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8EF" w:rsidRDefault="008818EF" w:rsidP="008818E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2D30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914AC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C2D30">
        <w:rPr>
          <w:rFonts w:ascii="Times New Roman" w:hAnsi="Times New Roman" w:cs="Times New Roman"/>
          <w:sz w:val="24"/>
          <w:szCs w:val="24"/>
          <w:lang w:val="en-US"/>
        </w:rPr>
        <w:t>1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rincipal features of study molecules.</w:t>
      </w:r>
    </w:p>
    <w:tbl>
      <w:tblPr>
        <w:tblW w:w="5650" w:type="pct"/>
        <w:tblLook w:val="04A0" w:firstRow="1" w:lastRow="0" w:firstColumn="1" w:lastColumn="0" w:noHBand="0" w:noVBand="1"/>
      </w:tblPr>
      <w:tblGrid>
        <w:gridCol w:w="1512"/>
        <w:gridCol w:w="1086"/>
        <w:gridCol w:w="1908"/>
        <w:gridCol w:w="2126"/>
        <w:gridCol w:w="2643"/>
        <w:gridCol w:w="579"/>
      </w:tblGrid>
      <w:tr w:rsidR="008818EF" w:rsidTr="008818EF">
        <w:trPr>
          <w:trHeight w:val="567"/>
        </w:trPr>
        <w:tc>
          <w:tcPr>
            <w:tcW w:w="13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818EF" w:rsidRDefault="008818EF" w:rsidP="008818EF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Marker</w:t>
            </w:r>
          </w:p>
        </w:tc>
        <w:tc>
          <w:tcPr>
            <w:tcW w:w="9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818EF" w:rsidRDefault="008818EF" w:rsidP="008818EF">
            <w:pPr>
              <w:jc w:val="center"/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Antibody Clone *</w:t>
            </w:r>
          </w:p>
        </w:tc>
        <w:tc>
          <w:tcPr>
            <w:tcW w:w="10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818EF" w:rsidRDefault="008818EF" w:rsidP="008818EF">
            <w:pPr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>Cellular expression</w:t>
            </w:r>
          </w:p>
        </w:tc>
        <w:tc>
          <w:tcPr>
            <w:tcW w:w="163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818EF" w:rsidRDefault="008818EF" w:rsidP="008818EF">
            <w:pPr>
              <w:rPr>
                <w:rFonts w:ascii="Times New Roman" w:hAnsi="Times New Roman" w:cs="Times New Roman"/>
                <w:b/>
                <w:bCs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 w:eastAsia="en-US"/>
              </w:rPr>
              <w:t xml:space="preserve">Function </w:t>
            </w:r>
          </w:p>
        </w:tc>
      </w:tr>
      <w:tr w:rsidR="008818EF" w:rsidTr="008818EF">
        <w:trPr>
          <w:gridAfter w:val="1"/>
          <w:wAfter w:w="294" w:type="pct"/>
          <w:trHeight w:val="319"/>
        </w:trPr>
        <w:tc>
          <w:tcPr>
            <w:tcW w:w="767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8818EF" w:rsidRDefault="008818EF" w:rsidP="008818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Cell type</w:t>
            </w:r>
          </w:p>
        </w:tc>
        <w:tc>
          <w:tcPr>
            <w:tcW w:w="55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818EF" w:rsidRDefault="008818EF" w:rsidP="008818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CD3</w:t>
            </w:r>
          </w:p>
        </w:tc>
        <w:tc>
          <w:tcPr>
            <w:tcW w:w="96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818EF" w:rsidRDefault="008818EF" w:rsidP="008818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Rabbit polyclonal</w:t>
            </w:r>
          </w:p>
        </w:tc>
        <w:tc>
          <w:tcPr>
            <w:tcW w:w="107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818EF" w:rsidRDefault="008818EF" w:rsidP="008818EF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T cells</w:t>
            </w:r>
          </w:p>
        </w:tc>
        <w:tc>
          <w:tcPr>
            <w:tcW w:w="134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818EF" w:rsidRDefault="008818EF" w:rsidP="008818EF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TCR signalin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en-US"/>
              </w:rPr>
              <w:t>24</w:t>
            </w:r>
          </w:p>
        </w:tc>
      </w:tr>
      <w:tr w:rsidR="008818EF" w:rsidRPr="008F21C2" w:rsidTr="008818EF">
        <w:trPr>
          <w:gridAfter w:val="1"/>
          <w:wAfter w:w="294" w:type="pct"/>
          <w:trHeight w:val="319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8818EF" w:rsidRDefault="008818EF" w:rsidP="008818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51" w:type="pct"/>
          </w:tcPr>
          <w:p w:rsidR="008818EF" w:rsidRDefault="008818EF" w:rsidP="008818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CD8a</w:t>
            </w:r>
          </w:p>
        </w:tc>
        <w:tc>
          <w:tcPr>
            <w:tcW w:w="968" w:type="pct"/>
          </w:tcPr>
          <w:p w:rsidR="008818EF" w:rsidRDefault="008818EF" w:rsidP="008818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1A5</w:t>
            </w:r>
          </w:p>
        </w:tc>
        <w:tc>
          <w:tcPr>
            <w:tcW w:w="1079" w:type="pct"/>
          </w:tcPr>
          <w:p w:rsidR="008818EF" w:rsidRDefault="008818EF" w:rsidP="008818EF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 xml:space="preserve">Cytotoxic T cells 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†</w:t>
            </w:r>
          </w:p>
        </w:tc>
        <w:tc>
          <w:tcPr>
            <w:tcW w:w="1341" w:type="pct"/>
          </w:tcPr>
          <w:p w:rsidR="008818EF" w:rsidRDefault="008818EF" w:rsidP="008818EF">
            <w:pPr>
              <w:ind w:right="-441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Class I restriction of TC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en-US"/>
              </w:rPr>
              <w:t>25</w:t>
            </w:r>
          </w:p>
        </w:tc>
      </w:tr>
      <w:tr w:rsidR="008818EF" w:rsidRPr="008F21C2" w:rsidTr="008818EF">
        <w:trPr>
          <w:gridAfter w:val="1"/>
          <w:wAfter w:w="294" w:type="pct"/>
          <w:trHeight w:val="319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8818EF" w:rsidRDefault="008818EF" w:rsidP="008818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51" w:type="pct"/>
          </w:tcPr>
          <w:p w:rsidR="008818EF" w:rsidRDefault="008818EF" w:rsidP="008818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CD4</w:t>
            </w:r>
          </w:p>
        </w:tc>
        <w:tc>
          <w:tcPr>
            <w:tcW w:w="968" w:type="pct"/>
          </w:tcPr>
          <w:p w:rsidR="008818EF" w:rsidRDefault="008818EF" w:rsidP="008818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1F6</w:t>
            </w:r>
          </w:p>
        </w:tc>
        <w:tc>
          <w:tcPr>
            <w:tcW w:w="1079" w:type="pct"/>
          </w:tcPr>
          <w:p w:rsidR="008818EF" w:rsidRDefault="008818EF" w:rsidP="008818EF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 xml:space="preserve">Helper T cells 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‡</w:t>
            </w:r>
          </w:p>
        </w:tc>
        <w:tc>
          <w:tcPr>
            <w:tcW w:w="1341" w:type="pct"/>
          </w:tcPr>
          <w:p w:rsidR="008818EF" w:rsidRDefault="008818EF" w:rsidP="008818EF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Class II restriction of TC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en-US"/>
              </w:rPr>
              <w:t>25</w:t>
            </w:r>
          </w:p>
        </w:tc>
      </w:tr>
      <w:tr w:rsidR="008818EF" w:rsidRPr="008F21C2" w:rsidTr="008818EF">
        <w:trPr>
          <w:gridAfter w:val="1"/>
          <w:wAfter w:w="294" w:type="pct"/>
          <w:trHeight w:val="34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8818EF" w:rsidRDefault="008818EF" w:rsidP="008818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51" w:type="pct"/>
          </w:tcPr>
          <w:p w:rsidR="008818EF" w:rsidRDefault="008818EF" w:rsidP="008818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CD68</w:t>
            </w:r>
          </w:p>
        </w:tc>
        <w:tc>
          <w:tcPr>
            <w:tcW w:w="968" w:type="pct"/>
          </w:tcPr>
          <w:p w:rsidR="008818EF" w:rsidRDefault="008818EF" w:rsidP="008818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KP1</w:t>
            </w:r>
          </w:p>
        </w:tc>
        <w:tc>
          <w:tcPr>
            <w:tcW w:w="1079" w:type="pct"/>
          </w:tcPr>
          <w:p w:rsidR="008818EF" w:rsidRDefault="008818EF" w:rsidP="008818EF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Macrophage and dendritic cells</w:t>
            </w:r>
          </w:p>
        </w:tc>
        <w:tc>
          <w:tcPr>
            <w:tcW w:w="1341" w:type="pct"/>
          </w:tcPr>
          <w:p w:rsidR="008818EF" w:rsidRDefault="008818EF" w:rsidP="008818EF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Lysosom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 xml:space="preserve"> granules of phagocytic cell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en-US"/>
              </w:rPr>
              <w:t>26</w:t>
            </w:r>
          </w:p>
        </w:tc>
      </w:tr>
      <w:tr w:rsidR="008818EF" w:rsidTr="008818EF">
        <w:trPr>
          <w:gridAfter w:val="1"/>
          <w:wAfter w:w="294" w:type="pct"/>
          <w:trHeight w:val="319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8818EF" w:rsidRDefault="008818EF" w:rsidP="008818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51" w:type="pct"/>
          </w:tcPr>
          <w:p w:rsidR="008818EF" w:rsidRDefault="008818EF" w:rsidP="008818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CD20</w:t>
            </w:r>
          </w:p>
        </w:tc>
        <w:tc>
          <w:tcPr>
            <w:tcW w:w="968" w:type="pct"/>
          </w:tcPr>
          <w:p w:rsidR="008818EF" w:rsidRDefault="008818EF" w:rsidP="008818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L26</w:t>
            </w:r>
          </w:p>
        </w:tc>
        <w:tc>
          <w:tcPr>
            <w:tcW w:w="1079" w:type="pct"/>
          </w:tcPr>
          <w:p w:rsidR="008818EF" w:rsidRDefault="008818EF" w:rsidP="008818EF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B cells</w:t>
            </w:r>
          </w:p>
        </w:tc>
        <w:tc>
          <w:tcPr>
            <w:tcW w:w="1341" w:type="pct"/>
          </w:tcPr>
          <w:p w:rsidR="008818EF" w:rsidRDefault="008818EF" w:rsidP="008818EF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BCR signalin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en-US"/>
              </w:rPr>
              <w:t>27</w:t>
            </w:r>
          </w:p>
        </w:tc>
      </w:tr>
      <w:tr w:rsidR="008818EF" w:rsidTr="008818EF">
        <w:trPr>
          <w:gridAfter w:val="1"/>
          <w:wAfter w:w="294" w:type="pct"/>
          <w:trHeight w:val="319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8818EF" w:rsidRDefault="008818EF" w:rsidP="008818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51" w:type="pct"/>
          </w:tcPr>
          <w:p w:rsidR="008818EF" w:rsidRDefault="008818EF" w:rsidP="008818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CD21</w:t>
            </w:r>
          </w:p>
        </w:tc>
        <w:tc>
          <w:tcPr>
            <w:tcW w:w="968" w:type="pct"/>
          </w:tcPr>
          <w:p w:rsidR="008818EF" w:rsidRDefault="008818EF" w:rsidP="008818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 xml:space="preserve">EP3093, Rabbi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mAb</w:t>
            </w:r>
            <w:proofErr w:type="spellEnd"/>
          </w:p>
        </w:tc>
        <w:tc>
          <w:tcPr>
            <w:tcW w:w="1079" w:type="pct"/>
          </w:tcPr>
          <w:p w:rsidR="008818EF" w:rsidRDefault="008818EF" w:rsidP="008818EF">
            <w:pPr>
              <w:ind w:right="-126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Follicular dendritic cells and B cells</w:t>
            </w:r>
          </w:p>
        </w:tc>
        <w:tc>
          <w:tcPr>
            <w:tcW w:w="1341" w:type="pct"/>
          </w:tcPr>
          <w:p w:rsidR="008818EF" w:rsidRDefault="008818EF" w:rsidP="008818EF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Complement receptor 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en-US"/>
              </w:rPr>
              <w:t>28</w:t>
            </w:r>
          </w:p>
        </w:tc>
      </w:tr>
      <w:tr w:rsidR="008818EF" w:rsidRPr="008F21C2" w:rsidTr="008818EF">
        <w:trPr>
          <w:gridAfter w:val="1"/>
          <w:wAfter w:w="294" w:type="pct"/>
          <w:trHeight w:val="360"/>
        </w:trPr>
        <w:tc>
          <w:tcPr>
            <w:tcW w:w="76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818EF" w:rsidRDefault="008818EF" w:rsidP="008818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Differentiation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8EF" w:rsidRDefault="008818EF" w:rsidP="008818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CD57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8EF" w:rsidRDefault="008818EF" w:rsidP="008818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HNK-1</w:t>
            </w: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8EF" w:rsidRDefault="008818EF" w:rsidP="008818EF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 xml:space="preserve">TDE and NK cells </w:t>
            </w:r>
          </w:p>
        </w:tc>
        <w:tc>
          <w:tcPr>
            <w:tcW w:w="13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8EF" w:rsidRDefault="008818EF" w:rsidP="008818EF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Nº TCR events, effector function, senescenc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en-US"/>
              </w:rPr>
              <w:t>29</w:t>
            </w:r>
          </w:p>
        </w:tc>
      </w:tr>
      <w:tr w:rsidR="008818EF" w:rsidRPr="008F21C2" w:rsidTr="008818EF">
        <w:trPr>
          <w:gridAfter w:val="1"/>
          <w:wAfter w:w="294" w:type="pct"/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818EF" w:rsidRDefault="008818EF" w:rsidP="008818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51" w:type="pct"/>
          </w:tcPr>
          <w:p w:rsidR="008818EF" w:rsidRDefault="008818EF" w:rsidP="008818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PD-1</w:t>
            </w:r>
          </w:p>
        </w:tc>
        <w:tc>
          <w:tcPr>
            <w:tcW w:w="968" w:type="pct"/>
          </w:tcPr>
          <w:p w:rsidR="008818EF" w:rsidRDefault="008818EF" w:rsidP="008818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NAT</w:t>
            </w:r>
          </w:p>
        </w:tc>
        <w:tc>
          <w:tcPr>
            <w:tcW w:w="1079" w:type="pct"/>
          </w:tcPr>
          <w:p w:rsidR="008818EF" w:rsidRDefault="008818EF" w:rsidP="008818EF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 xml:space="preserve">TDE and B cells </w:t>
            </w:r>
          </w:p>
        </w:tc>
        <w:tc>
          <w:tcPr>
            <w:tcW w:w="1341" w:type="pct"/>
          </w:tcPr>
          <w:p w:rsidR="008818EF" w:rsidRDefault="008818EF" w:rsidP="008818EF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Inhibitory receptor of follicular helper T cells and TDE cell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en-US"/>
              </w:rPr>
              <w:t>30,31</w:t>
            </w:r>
          </w:p>
        </w:tc>
      </w:tr>
      <w:tr w:rsidR="008818EF" w:rsidTr="008818EF">
        <w:trPr>
          <w:gridAfter w:val="1"/>
          <w:wAfter w:w="294" w:type="pct"/>
          <w:trHeight w:val="31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818EF" w:rsidRDefault="008818EF" w:rsidP="008818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51" w:type="pct"/>
          </w:tcPr>
          <w:p w:rsidR="008818EF" w:rsidRDefault="008818EF" w:rsidP="008818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CD45RA</w:t>
            </w:r>
          </w:p>
        </w:tc>
        <w:tc>
          <w:tcPr>
            <w:tcW w:w="968" w:type="pct"/>
          </w:tcPr>
          <w:p w:rsidR="008818EF" w:rsidRDefault="008818EF" w:rsidP="008818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MT2</w:t>
            </w:r>
          </w:p>
        </w:tc>
        <w:tc>
          <w:tcPr>
            <w:tcW w:w="1079" w:type="pct"/>
          </w:tcPr>
          <w:p w:rsidR="008818EF" w:rsidRDefault="008818EF" w:rsidP="008818EF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 xml:space="preserve">T naïve, TDE and B cells </w:t>
            </w:r>
          </w:p>
        </w:tc>
        <w:tc>
          <w:tcPr>
            <w:tcW w:w="1341" w:type="pct"/>
          </w:tcPr>
          <w:p w:rsidR="008818EF" w:rsidRDefault="008818EF" w:rsidP="008818EF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Activation signalin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en-US"/>
              </w:rPr>
              <w:t>32</w:t>
            </w:r>
          </w:p>
        </w:tc>
      </w:tr>
      <w:tr w:rsidR="008818EF" w:rsidTr="008818EF">
        <w:trPr>
          <w:gridAfter w:val="1"/>
          <w:wAfter w:w="294" w:type="pct"/>
          <w:trHeight w:val="31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818EF" w:rsidRDefault="008818EF" w:rsidP="008818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51" w:type="pct"/>
          </w:tcPr>
          <w:p w:rsidR="008818EF" w:rsidRDefault="008818EF" w:rsidP="008818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CD45RO</w:t>
            </w:r>
          </w:p>
        </w:tc>
        <w:tc>
          <w:tcPr>
            <w:tcW w:w="968" w:type="pct"/>
          </w:tcPr>
          <w:p w:rsidR="008818EF" w:rsidRDefault="008818EF" w:rsidP="008818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UCHL-1</w:t>
            </w:r>
          </w:p>
        </w:tc>
        <w:tc>
          <w:tcPr>
            <w:tcW w:w="1079" w:type="pct"/>
          </w:tcPr>
          <w:p w:rsidR="008818EF" w:rsidRDefault="008818EF" w:rsidP="008818EF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TCM and TEM</w:t>
            </w:r>
          </w:p>
        </w:tc>
        <w:tc>
          <w:tcPr>
            <w:tcW w:w="1341" w:type="pct"/>
          </w:tcPr>
          <w:p w:rsidR="008818EF" w:rsidRDefault="008818EF" w:rsidP="008818EF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Ag experience – Signallin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en-US"/>
              </w:rPr>
              <w:t>32</w:t>
            </w:r>
          </w:p>
        </w:tc>
      </w:tr>
      <w:tr w:rsidR="008818EF" w:rsidRPr="00F3586C" w:rsidTr="008818EF">
        <w:trPr>
          <w:gridAfter w:val="1"/>
          <w:wAfter w:w="294" w:type="pct"/>
          <w:trHeight w:val="6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8818EF" w:rsidRDefault="008818EF" w:rsidP="008818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8EF" w:rsidRDefault="008818EF" w:rsidP="008818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CD27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8EF" w:rsidRDefault="008818EF" w:rsidP="008818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137B4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8EF" w:rsidRDefault="008818EF" w:rsidP="008818EF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 xml:space="preserve">T naïve, TCM, TEM and plasma cells 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18EF" w:rsidRDefault="008818EF" w:rsidP="008818EF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Co-stimulatio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en-US"/>
              </w:rPr>
              <w:t>33</w:t>
            </w:r>
          </w:p>
        </w:tc>
      </w:tr>
      <w:tr w:rsidR="008818EF" w:rsidTr="008818EF">
        <w:trPr>
          <w:gridAfter w:val="1"/>
          <w:wAfter w:w="294" w:type="pct"/>
          <w:trHeight w:val="20"/>
        </w:trPr>
        <w:tc>
          <w:tcPr>
            <w:tcW w:w="767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818EF" w:rsidRDefault="008818EF" w:rsidP="008818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Functional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8EF" w:rsidRDefault="008818EF" w:rsidP="008818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T-bet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8EF" w:rsidRDefault="008818EF" w:rsidP="008818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4B10</w:t>
            </w: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8EF" w:rsidRDefault="008818EF" w:rsidP="008818EF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TH1 T cells</w:t>
            </w:r>
          </w:p>
        </w:tc>
        <w:tc>
          <w:tcPr>
            <w:tcW w:w="13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18EF" w:rsidRDefault="008818EF" w:rsidP="008818EF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Type 1 response. Induced by IFN-γ through STAT-1 on T and B cells. Potentiates IL-12 responsivenes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en-US"/>
              </w:rPr>
              <w:t>34</w:t>
            </w:r>
          </w:p>
        </w:tc>
      </w:tr>
      <w:tr w:rsidR="008818EF" w:rsidRPr="008F21C2" w:rsidTr="008818EF">
        <w:trPr>
          <w:gridAfter w:val="1"/>
          <w:wAfter w:w="294" w:type="pct"/>
          <w:trHeight w:val="63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818EF" w:rsidRDefault="008818EF" w:rsidP="008818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51" w:type="pct"/>
          </w:tcPr>
          <w:p w:rsidR="008818EF" w:rsidRDefault="008818EF" w:rsidP="008818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FOXP3</w:t>
            </w:r>
          </w:p>
        </w:tc>
        <w:tc>
          <w:tcPr>
            <w:tcW w:w="968" w:type="pct"/>
          </w:tcPr>
          <w:p w:rsidR="008818EF" w:rsidRDefault="008818EF" w:rsidP="008818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259D/C7</w:t>
            </w:r>
          </w:p>
        </w:tc>
        <w:tc>
          <w:tcPr>
            <w:tcW w:w="1079" w:type="pct"/>
          </w:tcPr>
          <w:p w:rsidR="008818EF" w:rsidRDefault="008818EF" w:rsidP="008818EF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Regulatory T cells</w:t>
            </w:r>
          </w:p>
        </w:tc>
        <w:tc>
          <w:tcPr>
            <w:tcW w:w="1341" w:type="pct"/>
          </w:tcPr>
          <w:p w:rsidR="008818EF" w:rsidRDefault="008818EF" w:rsidP="008818EF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Regulates constitutive CD25 and CTLA-4 expression by Treg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en-US"/>
              </w:rPr>
              <w:t>35</w:t>
            </w:r>
          </w:p>
        </w:tc>
      </w:tr>
      <w:tr w:rsidR="008818EF" w:rsidRPr="008F21C2" w:rsidTr="008818EF">
        <w:trPr>
          <w:gridAfter w:val="1"/>
          <w:wAfter w:w="294" w:type="pct"/>
          <w:trHeight w:val="63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818EF" w:rsidRDefault="008818EF" w:rsidP="008818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51" w:type="pct"/>
          </w:tcPr>
          <w:p w:rsidR="008818EF" w:rsidRDefault="008818EF" w:rsidP="008818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HLA-G</w:t>
            </w:r>
          </w:p>
        </w:tc>
        <w:tc>
          <w:tcPr>
            <w:tcW w:w="968" w:type="pct"/>
          </w:tcPr>
          <w:p w:rsidR="008818EF" w:rsidRDefault="008818EF" w:rsidP="008818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4H84</w:t>
            </w:r>
          </w:p>
        </w:tc>
        <w:tc>
          <w:tcPr>
            <w:tcW w:w="1079" w:type="pct"/>
          </w:tcPr>
          <w:p w:rsidR="008818EF" w:rsidRDefault="008818EF" w:rsidP="008818EF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Macrophages and muscle cells</w:t>
            </w:r>
          </w:p>
        </w:tc>
        <w:tc>
          <w:tcPr>
            <w:tcW w:w="1341" w:type="pct"/>
          </w:tcPr>
          <w:p w:rsidR="008818EF" w:rsidRDefault="008818EF" w:rsidP="008818EF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Ligand of LIR-1 and KIR2DL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en-US"/>
              </w:rPr>
              <w:t xml:space="preserve">36 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on T cells.</w:t>
            </w:r>
          </w:p>
        </w:tc>
      </w:tr>
      <w:tr w:rsidR="008818EF" w:rsidRPr="008F21C2" w:rsidTr="00063561">
        <w:trPr>
          <w:gridAfter w:val="1"/>
          <w:wAfter w:w="294" w:type="pct"/>
          <w:trHeight w:val="319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18EF" w:rsidRDefault="008818EF" w:rsidP="008818EF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551" w:type="pct"/>
            <w:tcBorders>
              <w:bottom w:val="single" w:sz="4" w:space="0" w:color="auto"/>
            </w:tcBorders>
          </w:tcPr>
          <w:p w:rsidR="008818EF" w:rsidRDefault="008818EF" w:rsidP="008818E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en-US"/>
              </w:rPr>
              <w:t>Ki67</w:t>
            </w:r>
          </w:p>
        </w:tc>
        <w:tc>
          <w:tcPr>
            <w:tcW w:w="968" w:type="pct"/>
            <w:tcBorders>
              <w:bottom w:val="single" w:sz="4" w:space="0" w:color="auto"/>
            </w:tcBorders>
          </w:tcPr>
          <w:p w:rsidR="008818EF" w:rsidRDefault="008818EF" w:rsidP="008818E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 xml:space="preserve">MM1 EPR3610, Rabbi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mAb</w:t>
            </w:r>
            <w:proofErr w:type="spellEnd"/>
          </w:p>
        </w:tc>
        <w:tc>
          <w:tcPr>
            <w:tcW w:w="1079" w:type="pct"/>
            <w:tcBorders>
              <w:bottom w:val="single" w:sz="4" w:space="0" w:color="auto"/>
            </w:tcBorders>
          </w:tcPr>
          <w:p w:rsidR="008818EF" w:rsidRDefault="008818EF" w:rsidP="008818EF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All cells in active cell cycle</w:t>
            </w:r>
          </w:p>
        </w:tc>
        <w:tc>
          <w:tcPr>
            <w:tcW w:w="1341" w:type="pct"/>
            <w:tcBorders>
              <w:bottom w:val="single" w:sz="4" w:space="0" w:color="auto"/>
            </w:tcBorders>
          </w:tcPr>
          <w:p w:rsidR="008818EF" w:rsidRDefault="008818EF" w:rsidP="008818EF">
            <w:pP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  <w:t>Proliferation (Expressed in G1, S, G2 and M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en-US"/>
              </w:rPr>
              <w:t xml:space="preserve"> 37</w:t>
            </w:r>
          </w:p>
        </w:tc>
      </w:tr>
    </w:tbl>
    <w:p w:rsidR="0010474D" w:rsidRPr="008818EF" w:rsidRDefault="0010474D" w:rsidP="00914AC7">
      <w:pPr>
        <w:rPr>
          <w:lang w:val="en-US"/>
        </w:rPr>
      </w:pPr>
      <w:bookmarkStart w:id="0" w:name="_GoBack"/>
      <w:bookmarkEnd w:id="0"/>
    </w:p>
    <w:sectPr w:rsidR="0010474D" w:rsidRPr="008818EF" w:rsidSect="001047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5766" w:rsidRDefault="00BA5766">
      <w:pPr>
        <w:spacing w:after="0" w:line="240" w:lineRule="auto"/>
      </w:pPr>
      <w:r>
        <w:separator/>
      </w:r>
    </w:p>
  </w:endnote>
  <w:endnote w:type="continuationSeparator" w:id="0">
    <w:p w:rsidR="00BA5766" w:rsidRDefault="00BA57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5766" w:rsidRDefault="00BA5766">
      <w:pPr>
        <w:spacing w:after="0" w:line="240" w:lineRule="auto"/>
      </w:pPr>
      <w:r>
        <w:separator/>
      </w:r>
    </w:p>
  </w:footnote>
  <w:footnote w:type="continuationSeparator" w:id="0">
    <w:p w:rsidR="00BA5766" w:rsidRDefault="00BA57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818EF"/>
    <w:rsid w:val="00063561"/>
    <w:rsid w:val="0010474D"/>
    <w:rsid w:val="00310DC1"/>
    <w:rsid w:val="0040735A"/>
    <w:rsid w:val="008818EF"/>
    <w:rsid w:val="00914AC7"/>
    <w:rsid w:val="00BA5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AR" w:eastAsia="es-A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8EF"/>
    <w:pPr>
      <w:spacing w:after="200" w:line="276" w:lineRule="auto"/>
    </w:pPr>
    <w:rPr>
      <w:rFonts w:ascii="Trebuchet MS" w:eastAsia="Trebuchet MS" w:hAnsi="Trebuchet MS" w:cs="Trebuchet MS"/>
      <w:color w:val="000000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</dc:creator>
  <cp:keywords/>
  <cp:lastModifiedBy>slaucella1</cp:lastModifiedBy>
  <cp:revision>3</cp:revision>
  <dcterms:created xsi:type="dcterms:W3CDTF">2014-06-24T23:28:00Z</dcterms:created>
  <dcterms:modified xsi:type="dcterms:W3CDTF">2014-06-24T23:28:00Z</dcterms:modified>
</cp:coreProperties>
</file>